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0" w:name="_GoBack"/>
      <w:bookmarkEnd w:id="0"/>
    </w:p>
    <w:tbl>
      <w:tblPr>
        <w:tblStyle w:val="3"/>
        <w:tblW w:w="8931" w:type="dxa"/>
        <w:tblInd w:w="-31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701"/>
        <w:gridCol w:w="1984"/>
        <w:gridCol w:w="1418"/>
        <w:gridCol w:w="1701"/>
        <w:gridCol w:w="70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931" w:type="dxa"/>
            <w:gridSpan w:val="6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  <w:szCs w:val="21"/>
              </w:rPr>
              <w:t>Appendix 1: Teaching satisfaction Questionnaire of Yangzhou University Medical Colleg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eastAsia"/>
              </w:rPr>
            </w:pP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ery satisfied</w:t>
            </w:r>
          </w:p>
        </w:tc>
        <w:tc>
          <w:tcPr>
            <w:tcW w:w="19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Relatively satisfied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Dissatisfied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Very dissatisfied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cor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ntent Arrangement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Schedul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urse Design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lassroom atmosphere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1984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9" w:type="dxa"/>
            <w:tcBorders>
              <w:bottom w:val="single" w:color="auto" w:sz="4" w:space="0"/>
            </w:tcBorders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Teaching form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4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3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eastAsia"/>
              </w:rPr>
            </w:pP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1DE3"/>
    <w:rsid w:val="000A4F72"/>
    <w:rsid w:val="000C433A"/>
    <w:rsid w:val="00AA53A7"/>
    <w:rsid w:val="00DE1DE3"/>
    <w:rsid w:val="00EE0EE4"/>
    <w:rsid w:val="48C27783"/>
    <w:rsid w:val="7C10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56</Characters>
  <Lines>2</Lines>
  <Paragraphs>1</Paragraphs>
  <TotalTime>40</TotalTime>
  <ScaleCrop>false</ScaleCrop>
  <LinksUpToDate>false</LinksUpToDate>
  <CharactersWithSpaces>417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</dc:creator>
  <cp:lastModifiedBy>AngelSun</cp:lastModifiedBy>
  <dcterms:modified xsi:type="dcterms:W3CDTF">2021-10-26T01:49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A04174F95FF46C1A622BCAD4F92E873</vt:lpwstr>
  </property>
</Properties>
</file>